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9439B" w14:textId="77777777" w:rsidR="00365685" w:rsidRDefault="00365685" w:rsidP="00365685">
      <w:pPr>
        <w:pStyle w:val="NoSpacing"/>
        <w:spacing w:line="276" w:lineRule="auto"/>
        <w:jc w:val="both"/>
        <w:rPr>
          <w:rFonts w:asciiTheme="majorBidi" w:hAnsiTheme="majorBidi" w:cstheme="majorBidi"/>
          <w:b/>
          <w:bCs/>
          <w:sz w:val="21"/>
          <w:szCs w:val="21"/>
        </w:rPr>
      </w:pPr>
      <w:r>
        <w:rPr>
          <w:rFonts w:asciiTheme="majorBidi" w:hAnsiTheme="majorBidi" w:cstheme="majorBidi"/>
          <w:b/>
          <w:bCs/>
          <w:sz w:val="21"/>
          <w:szCs w:val="21"/>
        </w:rPr>
        <w:t xml:space="preserve">Supplementary Figures </w:t>
      </w:r>
      <w:r w:rsidRPr="00FE4341">
        <w:rPr>
          <w:rFonts w:asciiTheme="majorBidi" w:hAnsiTheme="majorBidi" w:cstheme="majorBidi"/>
          <w:sz w:val="21"/>
          <w:szCs w:val="21"/>
        </w:rPr>
        <w:t xml:space="preserve">for </w:t>
      </w:r>
      <w:r w:rsidRPr="00FE4341">
        <w:rPr>
          <w:rFonts w:asciiTheme="majorBidi" w:hAnsiTheme="majorBidi" w:cstheme="majorBidi"/>
          <w:i/>
          <w:iCs/>
          <w:sz w:val="21"/>
          <w:szCs w:val="21"/>
        </w:rPr>
        <w:t>Cathelicidin-3 associated with serum extracellular vesicles enables early diagnosis of a transmissible cancer</w:t>
      </w:r>
      <w:r w:rsidRPr="00FE4341">
        <w:rPr>
          <w:rFonts w:asciiTheme="majorBidi" w:hAnsiTheme="majorBidi" w:cstheme="majorBidi"/>
          <w:b/>
          <w:bCs/>
          <w:sz w:val="21"/>
          <w:szCs w:val="21"/>
        </w:rPr>
        <w:t>.</w:t>
      </w:r>
    </w:p>
    <w:p w14:paraId="55133D24" w14:textId="77777777" w:rsidR="00365685" w:rsidRDefault="00365685" w:rsidP="00365685">
      <w:pPr>
        <w:pStyle w:val="NoSpacing"/>
        <w:spacing w:line="276" w:lineRule="auto"/>
        <w:jc w:val="both"/>
        <w:rPr>
          <w:rFonts w:asciiTheme="majorBidi" w:hAnsiTheme="majorBidi" w:cstheme="majorBidi"/>
          <w:b/>
          <w:bCs/>
          <w:sz w:val="21"/>
          <w:szCs w:val="21"/>
        </w:rPr>
      </w:pPr>
    </w:p>
    <w:p w14:paraId="5E1D71E2" w14:textId="2EA9ECEA" w:rsidR="004212D4" w:rsidRDefault="00365685" w:rsidP="00365685">
      <w:pPr>
        <w:pStyle w:val="NoSpacing"/>
        <w:spacing w:line="276" w:lineRule="auto"/>
        <w:jc w:val="both"/>
        <w:rPr>
          <w:rFonts w:asciiTheme="majorBidi" w:hAnsiTheme="majorBidi" w:cstheme="majorBidi"/>
          <w:sz w:val="21"/>
          <w:szCs w:val="21"/>
        </w:rPr>
      </w:pPr>
      <w:r w:rsidRPr="00FE4341">
        <w:rPr>
          <w:rFonts w:asciiTheme="majorBidi" w:hAnsiTheme="majorBidi" w:cstheme="majorBidi"/>
          <w:sz w:val="21"/>
          <w:szCs w:val="21"/>
        </w:rPr>
        <w:t xml:space="preserve">This </w:t>
      </w:r>
      <w:r>
        <w:rPr>
          <w:rFonts w:asciiTheme="majorBidi" w:hAnsiTheme="majorBidi" w:cstheme="majorBidi"/>
          <w:sz w:val="21"/>
          <w:szCs w:val="21"/>
        </w:rPr>
        <w:t xml:space="preserve">file contains Supplementary </w:t>
      </w:r>
      <w:r>
        <w:rPr>
          <w:rFonts w:asciiTheme="majorBidi" w:hAnsiTheme="majorBidi" w:cstheme="majorBidi"/>
          <w:sz w:val="21"/>
          <w:szCs w:val="21"/>
        </w:rPr>
        <w:t>tables</w:t>
      </w:r>
      <w:r>
        <w:rPr>
          <w:rFonts w:asciiTheme="majorBidi" w:hAnsiTheme="majorBidi" w:cstheme="majorBidi"/>
          <w:sz w:val="21"/>
          <w:szCs w:val="21"/>
        </w:rPr>
        <w:t xml:space="preserve"> </w:t>
      </w:r>
      <w:r>
        <w:rPr>
          <w:rFonts w:asciiTheme="majorBidi" w:hAnsiTheme="majorBidi" w:cstheme="majorBidi"/>
          <w:sz w:val="21"/>
          <w:szCs w:val="21"/>
        </w:rPr>
        <w:t>2</w:t>
      </w:r>
      <w:r>
        <w:rPr>
          <w:rFonts w:asciiTheme="majorBidi" w:hAnsiTheme="majorBidi" w:cstheme="majorBidi"/>
          <w:sz w:val="21"/>
          <w:szCs w:val="21"/>
        </w:rPr>
        <w:t>–4</w:t>
      </w:r>
    </w:p>
    <w:p w14:paraId="393B2FEA" w14:textId="417395F7" w:rsidR="00365685" w:rsidRDefault="004212D4" w:rsidP="004212D4">
      <w:pPr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sz w:val="21"/>
          <w:szCs w:val="21"/>
        </w:rPr>
        <w:br w:type="page"/>
      </w:r>
    </w:p>
    <w:p w14:paraId="546189C2" w14:textId="05F1740F" w:rsidR="00865F71" w:rsidRPr="007C5603" w:rsidRDefault="00373B1D" w:rsidP="007C5603">
      <w:r>
        <w:rPr>
          <w:rFonts w:asciiTheme="majorBidi" w:hAnsiTheme="majorBidi" w:cstheme="majorBidi"/>
          <w:b/>
          <w:bCs/>
        </w:rPr>
        <w:lastRenderedPageBreak/>
        <w:t>Supplementary table</w:t>
      </w:r>
      <w:r w:rsidR="007C5603">
        <w:rPr>
          <w:rFonts w:asciiTheme="majorBidi" w:hAnsiTheme="majorBidi" w:cstheme="majorBidi"/>
          <w:b/>
          <w:bCs/>
        </w:rPr>
        <w:t xml:space="preserve"> </w:t>
      </w:r>
      <w:r w:rsidR="00127825">
        <w:rPr>
          <w:rFonts w:asciiTheme="majorBidi" w:hAnsiTheme="majorBidi" w:cstheme="majorBidi"/>
          <w:b/>
          <w:bCs/>
        </w:rPr>
        <w:t>2</w:t>
      </w:r>
      <w:r w:rsidR="00865F71" w:rsidRPr="00A36A88">
        <w:rPr>
          <w:rFonts w:asciiTheme="majorBidi" w:hAnsiTheme="majorBidi" w:cstheme="majorBidi"/>
          <w:b/>
          <w:bCs/>
        </w:rPr>
        <w:t xml:space="preserve">. </w:t>
      </w:r>
      <w:r w:rsidR="00865F71" w:rsidRPr="00A36A88">
        <w:rPr>
          <w:rFonts w:asciiTheme="majorBidi" w:hAnsiTheme="majorBidi" w:cstheme="majorBidi"/>
          <w:b/>
          <w:szCs w:val="18"/>
        </w:rPr>
        <w:t>EV proteins accuracy for the diagnosis of DFT1 in the discovery cohort with an area under the curve (AUC) ≥ 0.9</w:t>
      </w:r>
      <w:r w:rsidR="00865F71" w:rsidRPr="00A36A88">
        <w:rPr>
          <w:rFonts w:asciiTheme="majorBidi" w:hAnsiTheme="majorBidi" w:cstheme="majorBidi"/>
          <w:bCs/>
          <w:szCs w:val="18"/>
        </w:rPr>
        <w:t>. All numbers for AUC, sensitivity, specificity, and accuracy are in fractions. 95% confidence intervals.</w:t>
      </w:r>
    </w:p>
    <w:tbl>
      <w:tblPr>
        <w:tblStyle w:val="ListTable2"/>
        <w:tblW w:w="5000" w:type="pct"/>
        <w:tblLook w:val="04A0" w:firstRow="1" w:lastRow="0" w:firstColumn="1" w:lastColumn="0" w:noHBand="0" w:noVBand="1"/>
      </w:tblPr>
      <w:tblGrid>
        <w:gridCol w:w="1501"/>
        <w:gridCol w:w="1563"/>
        <w:gridCol w:w="1347"/>
        <w:gridCol w:w="1347"/>
        <w:gridCol w:w="1347"/>
        <w:gridCol w:w="1921"/>
      </w:tblGrid>
      <w:tr w:rsidR="00865F71" w:rsidRPr="00A36A88" w14:paraId="5C8DFCFA" w14:textId="77777777" w:rsidTr="00664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CEEBC1B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Protein name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DB32F7A" w14:textId="77777777" w:rsidR="00865F71" w:rsidRPr="00A36A88" w:rsidRDefault="00865F71" w:rsidP="006646E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AUC</w:t>
            </w:r>
          </w:p>
        </w:tc>
        <w:tc>
          <w:tcPr>
            <w:tcW w:w="746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E3122BA" w14:textId="77777777" w:rsidR="00865F71" w:rsidRPr="00A36A88" w:rsidRDefault="00865F71" w:rsidP="006646E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Specificity</w:t>
            </w:r>
          </w:p>
        </w:tc>
        <w:tc>
          <w:tcPr>
            <w:tcW w:w="746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E0E1761" w14:textId="77777777" w:rsidR="00865F71" w:rsidRPr="00A36A88" w:rsidRDefault="00865F71" w:rsidP="006646E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Sensitivity</w:t>
            </w:r>
          </w:p>
        </w:tc>
        <w:tc>
          <w:tcPr>
            <w:tcW w:w="746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DA3CDF7" w14:textId="77777777" w:rsidR="00865F71" w:rsidRPr="00A36A88" w:rsidRDefault="00865F71" w:rsidP="006646E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Accuracy</w:t>
            </w:r>
          </w:p>
        </w:tc>
        <w:tc>
          <w:tcPr>
            <w:tcW w:w="106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0213B85" w14:textId="77777777" w:rsidR="00865F71" w:rsidRPr="00A36A88" w:rsidRDefault="00865F71" w:rsidP="006646E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UniProt</w:t>
            </w:r>
          </w:p>
          <w:p w14:paraId="75F53F65" w14:textId="77777777" w:rsidR="00865F71" w:rsidRPr="00A36A88" w:rsidRDefault="00865F71" w:rsidP="006646E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number</w:t>
            </w:r>
          </w:p>
        </w:tc>
      </w:tr>
      <w:tr w:rsidR="00865F71" w:rsidRPr="00A36A88" w14:paraId="03EB428C" w14:textId="77777777" w:rsidTr="00664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E2EE341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CATH3</w:t>
            </w:r>
          </w:p>
        </w:tc>
        <w:tc>
          <w:tcPr>
            <w:tcW w:w="86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7D105AF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1.000, 1.000)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8D3F8F2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1.000, 1.000)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70224D1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1.000, 1.000)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84B5C03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1.000, 1.000)</w:t>
            </w:r>
          </w:p>
        </w:tc>
        <w:tc>
          <w:tcPr>
            <w:tcW w:w="106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E15C31E" w14:textId="77777777" w:rsidR="00865F71" w:rsidRPr="00A36A88" w:rsidRDefault="00865F71" w:rsidP="006646E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W0S2</w:t>
            </w:r>
          </w:p>
        </w:tc>
      </w:tr>
      <w:tr w:rsidR="00865F71" w:rsidRPr="00A36A88" w14:paraId="7F21524F" w14:textId="77777777" w:rsidTr="006646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64B6DE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CTGF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9C863D2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1.0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7AA7530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1.0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15E7CB2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1.0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0E26C5E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1.000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964125D" w14:textId="77777777" w:rsidR="00865F71" w:rsidRPr="00A36A88" w:rsidRDefault="00865F71" w:rsidP="006646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WBU2</w:t>
            </w:r>
          </w:p>
        </w:tc>
      </w:tr>
      <w:tr w:rsidR="00865F71" w:rsidRPr="00A36A88" w14:paraId="0B817BBD" w14:textId="77777777" w:rsidTr="00664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5FA510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C5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C4C1886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1.0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E55B1FB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1.0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899DA34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1.0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154C592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1.000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C2C5339" w14:textId="77777777" w:rsidR="00865F71" w:rsidRPr="00A36A88" w:rsidRDefault="00865F71" w:rsidP="006646E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WZ02</w:t>
            </w:r>
          </w:p>
        </w:tc>
      </w:tr>
      <w:tr w:rsidR="00865F71" w:rsidRPr="00A36A88" w14:paraId="18E9DC8C" w14:textId="77777777" w:rsidTr="006646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74C6D3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C8G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7FC32DD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92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95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1383A8E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9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52B18C1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17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33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1615C4F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55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900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F1F2561" w14:textId="77777777" w:rsidR="00865F71" w:rsidRPr="00A36A88" w:rsidRDefault="00865F71" w:rsidP="006646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W1Q6</w:t>
            </w:r>
          </w:p>
        </w:tc>
      </w:tr>
      <w:tr w:rsidR="00865F71" w:rsidRPr="00A36A88" w14:paraId="6D7C135B" w14:textId="77777777" w:rsidTr="00664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EA652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SPP2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52FF9239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83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925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</w:tcPr>
          <w:p w14:paraId="319966E8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9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</w:tcPr>
          <w:p w14:paraId="650D8FB8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17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33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</w:tcPr>
          <w:p w14:paraId="544F83F2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55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900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</w:tcPr>
          <w:p w14:paraId="0985CFA8" w14:textId="77777777" w:rsidR="00865F71" w:rsidRPr="00A36A88" w:rsidRDefault="00865F71" w:rsidP="006646E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sz w:val="16"/>
                <w:szCs w:val="16"/>
              </w:rPr>
              <w:t>G3VQP6</w:t>
            </w:r>
          </w:p>
        </w:tc>
      </w:tr>
      <w:tr w:rsidR="00865F71" w:rsidRPr="00A36A88" w14:paraId="1C038B3A" w14:textId="77777777" w:rsidTr="006646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FF7428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C6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218042A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83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925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E648CBD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277DB18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17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33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B1CF68C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55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909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12B0FA1" w14:textId="77777777" w:rsidR="00865F71" w:rsidRPr="00A36A88" w:rsidRDefault="00865F71" w:rsidP="006646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WFL6</w:t>
            </w:r>
          </w:p>
        </w:tc>
      </w:tr>
      <w:tr w:rsidR="00865F71" w:rsidRPr="00A36A88" w14:paraId="49D96620" w14:textId="77777777" w:rsidTr="00664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00EDBC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C7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1AD31F1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83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925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C61D2EE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FE5A8FC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17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33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890B20C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55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909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20B62C8" w14:textId="77777777" w:rsidR="00865F71" w:rsidRPr="00A36A88" w:rsidRDefault="00865F71" w:rsidP="006646E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WK50; G3WK51</w:t>
            </w:r>
          </w:p>
        </w:tc>
      </w:tr>
      <w:tr w:rsidR="00865F71" w:rsidRPr="00A36A88" w14:paraId="0819AE25" w14:textId="77777777" w:rsidTr="006646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2FC0CD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F10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70456E2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83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925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C85F0D8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9757904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17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33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AB073AE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55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908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E52C343" w14:textId="77777777" w:rsidR="00865F71" w:rsidRPr="00A36A88" w:rsidRDefault="00865F71" w:rsidP="006646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WXN7</w:t>
            </w:r>
          </w:p>
        </w:tc>
      </w:tr>
      <w:tr w:rsidR="00865F71" w:rsidRPr="00A36A88" w14:paraId="652831A2" w14:textId="77777777" w:rsidTr="00664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3A7BE2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C8A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AAF8104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75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9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9F55038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9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3133F0C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17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5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4668CDE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55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64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D3714DD" w14:textId="77777777" w:rsidR="00865F71" w:rsidRPr="00A36A88" w:rsidRDefault="00865F71" w:rsidP="006646E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VVQ8; G3VVQ9</w:t>
            </w:r>
          </w:p>
        </w:tc>
      </w:tr>
      <w:tr w:rsidR="00865F71" w:rsidRPr="00A36A88" w14:paraId="227ED4D7" w14:textId="77777777" w:rsidTr="006646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04FB67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  <w:vertAlign w:val="superscript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ALDOA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42D794F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75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9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F938BD6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A687D2A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33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5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59687CD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64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AE4B19E" w14:textId="77777777" w:rsidR="00865F71" w:rsidRPr="00A36A88" w:rsidRDefault="00865F71" w:rsidP="006646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WAK9</w:t>
            </w:r>
          </w:p>
        </w:tc>
      </w:tr>
      <w:tr w:rsidR="00865F71" w:rsidRPr="00A36A88" w14:paraId="1474A82B" w14:textId="77777777" w:rsidTr="00664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B7F8CB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C9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AD088E6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67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9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D208A7C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46DBA52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33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5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091BE9E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9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64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24AA3A4" w14:textId="77777777" w:rsidR="00865F71" w:rsidRPr="00A36A88" w:rsidRDefault="00865F71" w:rsidP="006646E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W3E7</w:t>
            </w:r>
          </w:p>
        </w:tc>
      </w:tr>
      <w:tr w:rsidR="00865F71" w:rsidRPr="00A36A88" w14:paraId="07CE7558" w14:textId="77777777" w:rsidTr="006646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642813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ACTN1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F62526B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58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67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A00B3D5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7FFA780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33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5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5C9D164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9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10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A728E6B" w14:textId="77777777" w:rsidR="00865F71" w:rsidRPr="00A36A88" w:rsidRDefault="00865F71" w:rsidP="006646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WFU1; G3WFU2</w:t>
            </w:r>
          </w:p>
        </w:tc>
      </w:tr>
      <w:tr w:rsidR="00865F71" w:rsidRPr="00A36A88" w14:paraId="45AFD9FC" w14:textId="77777777" w:rsidTr="00664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78559D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CPNE1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17914B2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58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67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D1BAE08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9F039AD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5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FE19AB5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9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18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CF8EB11" w14:textId="77777777" w:rsidR="00865F71" w:rsidRPr="00A36A88" w:rsidRDefault="00865F71" w:rsidP="006646E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X2P2</w:t>
            </w:r>
          </w:p>
          <w:p w14:paraId="045ED8CD" w14:textId="77777777" w:rsidR="00865F71" w:rsidRPr="00A36A88" w:rsidRDefault="00865F71" w:rsidP="006646E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</w:p>
        </w:tc>
      </w:tr>
      <w:tr w:rsidR="00865F71" w:rsidRPr="00A36A88" w14:paraId="415D56C5" w14:textId="77777777" w:rsidTr="006646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4A6427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PLEK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EF0EA35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5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25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B55DC61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1.0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7F44916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17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5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1A48E49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55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64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0F35052" w14:textId="77777777" w:rsidR="00865F71" w:rsidRPr="00A36A88" w:rsidRDefault="00865F71" w:rsidP="006646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VFV4; G3VFV5</w:t>
            </w:r>
          </w:p>
        </w:tc>
      </w:tr>
      <w:tr w:rsidR="00865F71" w:rsidRPr="00A36A88" w14:paraId="16BEC57F" w14:textId="77777777" w:rsidTr="00664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D69C82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VCP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83EF202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42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17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1D6F4D8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9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E7BCC32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33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667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E55902C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9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18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388EB7B" w14:textId="77777777" w:rsidR="00865F71" w:rsidRPr="00A36A88" w:rsidRDefault="00865F71" w:rsidP="006646E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WW22</w:t>
            </w:r>
          </w:p>
        </w:tc>
      </w:tr>
      <w:tr w:rsidR="00865F71" w:rsidRPr="00A36A88" w14:paraId="0EC476B8" w14:textId="77777777" w:rsidTr="006646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AB5D9F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  <w:vertAlign w:val="superscript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MHC-I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C337759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33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08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D768253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600, 1.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67280B3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17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667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1BFFEA2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64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73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D98821D" w14:textId="77777777" w:rsidR="00865F71" w:rsidRPr="00A36A88" w:rsidRDefault="00865F71" w:rsidP="006646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VS26</w:t>
            </w:r>
          </w:p>
        </w:tc>
      </w:tr>
      <w:tr w:rsidR="00865F71" w:rsidRPr="00A36A88" w14:paraId="2F06A8D3" w14:textId="77777777" w:rsidTr="00664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B1EC7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  <w:vertAlign w:val="superscript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BIN2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1FA87909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25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83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</w:tcPr>
          <w:p w14:paraId="1D37FF5A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</w:tcPr>
          <w:p w14:paraId="084BD233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17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667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</w:tcPr>
          <w:p w14:paraId="5FCBB256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9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773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</w:tcPr>
          <w:p w14:paraId="248575D8" w14:textId="77777777" w:rsidR="00865F71" w:rsidRPr="00A36A88" w:rsidRDefault="00865F71" w:rsidP="006646E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VUC7</w:t>
            </w:r>
          </w:p>
        </w:tc>
      </w:tr>
      <w:tr w:rsidR="00865F71" w:rsidRPr="00A36A88" w14:paraId="15B426CE" w14:textId="77777777" w:rsidTr="006646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8779D3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LOC100931899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1595EF5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25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92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C9CA589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0874C04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33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583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17C07BA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64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73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E412EFB" w14:textId="77777777" w:rsidR="00865F71" w:rsidRPr="00A36A88" w:rsidRDefault="00865F71" w:rsidP="006646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VBX5</w:t>
            </w:r>
          </w:p>
        </w:tc>
      </w:tr>
      <w:tr w:rsidR="00865F71" w:rsidRPr="00A36A88" w14:paraId="5E87A86E" w14:textId="77777777" w:rsidTr="00664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417B96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PFN1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A2EFFA9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25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92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812CBE3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424A6F8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17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667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D265A53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9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73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3640102" w14:textId="77777777" w:rsidR="00865F71" w:rsidRPr="00A36A88" w:rsidRDefault="00865F71" w:rsidP="006646E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VU42</w:t>
            </w:r>
          </w:p>
        </w:tc>
      </w:tr>
      <w:tr w:rsidR="00865F71" w:rsidRPr="00A36A88" w14:paraId="2B5CCDA0" w14:textId="77777777" w:rsidTr="006646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5563CC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YWHAZ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7E248CD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25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66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F0FA316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5F048D3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1.0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E26AB95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55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64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C91404E" w14:textId="77777777" w:rsidR="00865F71" w:rsidRPr="00A36A88" w:rsidRDefault="00865F71" w:rsidP="006646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WHE0</w:t>
            </w:r>
          </w:p>
        </w:tc>
      </w:tr>
      <w:tr w:rsidR="00865F71" w:rsidRPr="00A36A88" w14:paraId="59DA58F7" w14:textId="77777777" w:rsidTr="00664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492C13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TGFBI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C2C8A2D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17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67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3BDBFCF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1742B90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75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583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0B7F21B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64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73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BCFB187" w14:textId="77777777" w:rsidR="00865F71" w:rsidRPr="00A36A88" w:rsidRDefault="00865F71" w:rsidP="006646E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VMG6</w:t>
            </w:r>
          </w:p>
        </w:tc>
      </w:tr>
      <w:tr w:rsidR="00865F71" w:rsidRPr="00A36A88" w14:paraId="4CE9EA42" w14:textId="77777777" w:rsidTr="006646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93E7AB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  <w:vertAlign w:val="superscript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IGH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D2B4484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17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75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FF05B0A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6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2E1555E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17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583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994BC9B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64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73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A146EC3" w14:textId="77777777" w:rsidR="00865F71" w:rsidRPr="00A36A88" w:rsidRDefault="00865F71" w:rsidP="006646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VVK2</w:t>
            </w:r>
          </w:p>
        </w:tc>
      </w:tr>
      <w:tr w:rsidR="00865F71" w:rsidRPr="00A36A88" w14:paraId="128CF74F" w14:textId="77777777" w:rsidTr="00664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CC164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PTN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7E23E3E1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8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58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</w:tcPr>
          <w:p w14:paraId="41EA24AD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6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</w:tcPr>
          <w:p w14:paraId="4E8DD717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75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583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</w:tcPr>
          <w:p w14:paraId="328169D1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64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73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</w:tcPr>
          <w:p w14:paraId="29C55650" w14:textId="77777777" w:rsidR="00865F71" w:rsidRPr="00A36A88" w:rsidRDefault="00865F71" w:rsidP="006646E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VRT4; G3VRT5</w:t>
            </w:r>
          </w:p>
        </w:tc>
      </w:tr>
      <w:tr w:rsidR="00865F71" w:rsidRPr="00A36A88" w14:paraId="0A465CBC" w14:textId="77777777" w:rsidTr="006646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F846AC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ANXA11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3BC1E70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8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67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2E85C04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6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71F018A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17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583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B8AB6D1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64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73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39445CC" w14:textId="77777777" w:rsidR="00865F71" w:rsidRPr="00A36A88" w:rsidRDefault="00865F71" w:rsidP="006646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VJ37; G3VJ38</w:t>
            </w:r>
          </w:p>
        </w:tc>
      </w:tr>
      <w:tr w:rsidR="00865F71" w:rsidRPr="00A36A88" w14:paraId="30B95F4C" w14:textId="77777777" w:rsidTr="00664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03F8F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CAPZB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2F7331AF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8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5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</w:tcPr>
          <w:p w14:paraId="7145CD27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</w:tcPr>
          <w:p w14:paraId="1DDC556B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17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667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</w:tcPr>
          <w:p w14:paraId="28C5B447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9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73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</w:tcPr>
          <w:p w14:paraId="43A1C96E" w14:textId="77777777" w:rsidR="00865F71" w:rsidRPr="00A36A88" w:rsidRDefault="00865F71" w:rsidP="006646E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VTU6</w:t>
            </w:r>
          </w:p>
        </w:tc>
      </w:tr>
      <w:tr w:rsidR="00865F71" w:rsidRPr="00A36A88" w14:paraId="5F567612" w14:textId="77777777" w:rsidTr="006646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89B462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LOC100924827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7DA0246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8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67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195F5C5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6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1026534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75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583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3F13F2D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18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73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9117F88" w14:textId="77777777" w:rsidR="00865F71" w:rsidRPr="00A36A88" w:rsidRDefault="00865F71" w:rsidP="006646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VT38</w:t>
            </w:r>
          </w:p>
        </w:tc>
      </w:tr>
      <w:tr w:rsidR="00865F71" w:rsidRPr="00A36A88" w14:paraId="4DACC787" w14:textId="77777777" w:rsidTr="00664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FC7F70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TLN1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BB19891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8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58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736EB4F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0EE209F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33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583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A665552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64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73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2E3F14D" w14:textId="77777777" w:rsidR="00865F71" w:rsidRPr="00A36A88" w:rsidRDefault="00865F71" w:rsidP="006646E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WN56</w:t>
            </w:r>
          </w:p>
        </w:tc>
      </w:tr>
      <w:tr w:rsidR="00865F71" w:rsidRPr="00A36A88" w14:paraId="4DF49C93" w14:textId="77777777" w:rsidTr="006646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6F547D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CAPZA2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209466E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5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8DFD017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6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D3ECBEF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33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583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D2277E6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64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73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E5E97DC" w14:textId="77777777" w:rsidR="00865F71" w:rsidRPr="00A36A88" w:rsidRDefault="00865F71" w:rsidP="006646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  <w:shd w:val="clear" w:color="auto" w:fill="FFFFFF"/>
              </w:rPr>
              <w:t>G3WVH2; G3WVH3</w:t>
            </w:r>
          </w:p>
        </w:tc>
      </w:tr>
      <w:tr w:rsidR="00865F71" w:rsidRPr="00A36A88" w14:paraId="07989F04" w14:textId="77777777" w:rsidTr="00664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27A272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MPO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78FD098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5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342479C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6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0C21731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75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583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100A5BE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64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73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0E335ED" w14:textId="77777777" w:rsidR="00865F71" w:rsidRPr="00A36A88" w:rsidRDefault="00865F71" w:rsidP="006646E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WE24</w:t>
            </w:r>
          </w:p>
        </w:tc>
      </w:tr>
      <w:tr w:rsidR="00865F71" w:rsidRPr="00A36A88" w14:paraId="4590F404" w14:textId="77777777" w:rsidTr="006646E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190EBC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ANXA4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D56F134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8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58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B70267D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8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8817802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75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583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9E59C19" w14:textId="77777777" w:rsidR="00865F71" w:rsidRPr="00A36A88" w:rsidRDefault="00865F71" w:rsidP="006646E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64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73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8A24DD7" w14:textId="77777777" w:rsidR="00865F71" w:rsidRPr="00A36A88" w:rsidRDefault="00865F71" w:rsidP="006646E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WNV1; G3WNV2</w:t>
            </w:r>
          </w:p>
        </w:tc>
      </w:tr>
      <w:tr w:rsidR="00865F71" w:rsidRPr="00A36A88" w14:paraId="41C078AE" w14:textId="77777777" w:rsidTr="00664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EE1F28" w14:textId="77777777" w:rsidR="00865F71" w:rsidRPr="00A36A88" w:rsidRDefault="00865F71" w:rsidP="006646E5">
            <w:pPr>
              <w:contextualSpacing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ACTR3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E2E3C57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9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5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ECDA447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7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600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2242D5B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1.000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583, 1.000)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0ECD5C0" w14:textId="77777777" w:rsidR="00865F71" w:rsidRPr="00A36A88" w:rsidRDefault="00865F71" w:rsidP="006646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0.864</w:t>
            </w: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br/>
              <w:t>(0.773, 1.000)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8D0EA7C" w14:textId="77777777" w:rsidR="00865F71" w:rsidRPr="00A36A88" w:rsidRDefault="00865F71" w:rsidP="006646E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6"/>
                <w:szCs w:val="16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6"/>
                <w:szCs w:val="16"/>
              </w:rPr>
              <w:t>G3WIY5</w:t>
            </w:r>
          </w:p>
        </w:tc>
      </w:tr>
    </w:tbl>
    <w:p w14:paraId="0FE278B1" w14:textId="77777777" w:rsidR="00865F71" w:rsidRPr="00A36A88" w:rsidRDefault="00865F71" w:rsidP="00865F71">
      <w:pPr>
        <w:spacing w:after="0" w:line="240" w:lineRule="auto"/>
        <w:contextualSpacing/>
        <w:rPr>
          <w:rFonts w:asciiTheme="majorBidi" w:hAnsiTheme="majorBidi" w:cstheme="majorBidi"/>
          <w:b/>
          <w:sz w:val="20"/>
          <w:szCs w:val="20"/>
        </w:rPr>
      </w:pPr>
      <w:r w:rsidRPr="00A36A88">
        <w:rPr>
          <w:rFonts w:asciiTheme="majorBidi" w:hAnsiTheme="majorBidi" w:cstheme="majorBidi"/>
          <w:sz w:val="20"/>
          <w:szCs w:val="20"/>
        </w:rPr>
        <w:t>*Proteins blasted against the Tasmanian devil reference genome (GCA_902635505.1 mSarHar1.11) using the online NCBI protein Basic Local Alignment Search Tool (BLAST).</w:t>
      </w:r>
    </w:p>
    <w:p w14:paraId="08E85716" w14:textId="37E997E1" w:rsidR="00373B1D" w:rsidRDefault="00373B1D">
      <w:r>
        <w:br w:type="page"/>
      </w:r>
    </w:p>
    <w:p w14:paraId="697EAF8A" w14:textId="43B02EC4" w:rsidR="00373B1D" w:rsidRPr="00A36A88" w:rsidRDefault="00373B1D" w:rsidP="00373B1D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hd w:val="clear" w:color="auto" w:fill="FFFFFF"/>
        </w:rPr>
        <w:lastRenderedPageBreak/>
        <w:t>Supplementary table 3</w:t>
      </w:r>
      <w:r w:rsidRPr="00A36A88">
        <w:rPr>
          <w:rFonts w:asciiTheme="majorBidi" w:hAnsiTheme="majorBidi" w:cstheme="majorBidi"/>
          <w:b/>
          <w:bCs/>
          <w:shd w:val="clear" w:color="auto" w:fill="FFFFFF"/>
        </w:rPr>
        <w:t>.</w:t>
      </w:r>
      <w:r w:rsidRPr="00A36A88">
        <w:rPr>
          <w:rFonts w:asciiTheme="majorBidi" w:hAnsiTheme="majorBidi" w:cstheme="majorBidi"/>
          <w:shd w:val="clear" w:color="auto" w:fill="FFFFFF"/>
        </w:rPr>
        <w:t xml:space="preserve"> </w:t>
      </w:r>
      <w:r w:rsidRPr="00A36A88">
        <w:rPr>
          <w:rFonts w:asciiTheme="majorBidi" w:hAnsiTheme="majorBidi" w:cstheme="majorBidi"/>
          <w:b/>
          <w:bCs/>
        </w:rPr>
        <w:t>EV proteins accuracy for the diagnosis of DFTD in the validation cohort with an area under the curve (AUC) ≥ 0.9.</w:t>
      </w:r>
      <w:r w:rsidRPr="00A36A88">
        <w:rPr>
          <w:rFonts w:asciiTheme="majorBidi" w:hAnsiTheme="majorBidi" w:cstheme="majorBidi"/>
        </w:rPr>
        <w:t xml:space="preserve"> All numbers for AUC, sensitivity, specificity, and accuracy are in fractions. 95% confidence intervals.</w:t>
      </w:r>
    </w:p>
    <w:tbl>
      <w:tblPr>
        <w:tblStyle w:val="ListTable2"/>
        <w:tblW w:w="4914" w:type="pct"/>
        <w:tblLayout w:type="fixed"/>
        <w:tblLook w:val="04A0" w:firstRow="1" w:lastRow="0" w:firstColumn="1" w:lastColumn="0" w:noHBand="0" w:noVBand="1"/>
      </w:tblPr>
      <w:tblGrid>
        <w:gridCol w:w="925"/>
        <w:gridCol w:w="1994"/>
        <w:gridCol w:w="1444"/>
        <w:gridCol w:w="1444"/>
        <w:gridCol w:w="1984"/>
        <w:gridCol w:w="1080"/>
      </w:tblGrid>
      <w:tr w:rsidR="00373B1D" w:rsidRPr="00A36A88" w14:paraId="5C149C4E" w14:textId="77777777" w:rsidTr="00607F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C211F05" w14:textId="77777777" w:rsidR="00373B1D" w:rsidRPr="00A36A88" w:rsidRDefault="00373B1D" w:rsidP="00607FF3">
            <w:pPr>
              <w:contextualSpacing/>
              <w:rPr>
                <w:rFonts w:asciiTheme="majorBidi" w:hAnsiTheme="majorBidi" w:cstheme="majorBidi"/>
                <w:b w:val="0"/>
                <w:bCs w:val="0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Protein</w:t>
            </w:r>
          </w:p>
          <w:p w14:paraId="5DAFCD25" w14:textId="77777777" w:rsidR="00373B1D" w:rsidRPr="00A36A88" w:rsidRDefault="00373B1D" w:rsidP="00607FF3">
            <w:pPr>
              <w:contextualSpacing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name</w:t>
            </w:r>
          </w:p>
        </w:tc>
        <w:tc>
          <w:tcPr>
            <w:tcW w:w="11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5DE579" w14:textId="77777777" w:rsidR="00373B1D" w:rsidRPr="00A36A88" w:rsidRDefault="00373B1D" w:rsidP="00607FF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AUC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393569" w14:textId="77777777" w:rsidR="00373B1D" w:rsidRPr="00A36A88" w:rsidRDefault="00373B1D" w:rsidP="00607FF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Specificity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C2F0E9" w14:textId="77777777" w:rsidR="00373B1D" w:rsidRPr="00A36A88" w:rsidRDefault="00373B1D" w:rsidP="00607FF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Sensitivity</w:t>
            </w:r>
          </w:p>
        </w:tc>
        <w:tc>
          <w:tcPr>
            <w:tcW w:w="111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A0E68C" w14:textId="77777777" w:rsidR="00373B1D" w:rsidRPr="00A36A88" w:rsidRDefault="00373B1D" w:rsidP="00607FF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Accuracy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6B962C6" w14:textId="77777777" w:rsidR="00373B1D" w:rsidRPr="00A36A88" w:rsidRDefault="00373B1D" w:rsidP="00607FF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UniProt</w:t>
            </w:r>
          </w:p>
          <w:p w14:paraId="210F1E92" w14:textId="77777777" w:rsidR="00373B1D" w:rsidRPr="00A36A88" w:rsidRDefault="00373B1D" w:rsidP="00607FF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number</w:t>
            </w:r>
          </w:p>
        </w:tc>
      </w:tr>
      <w:tr w:rsidR="00373B1D" w:rsidRPr="00A36A88" w14:paraId="11CEAD83" w14:textId="77777777" w:rsidTr="0060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DBD514D" w14:textId="77777777" w:rsidR="00373B1D" w:rsidRPr="00A36A88" w:rsidRDefault="00373B1D" w:rsidP="00607FF3">
            <w:pPr>
              <w:contextualSpacing/>
              <w:rPr>
                <w:rFonts w:asciiTheme="majorBidi" w:hAnsiTheme="majorBidi" w:cstheme="majorBidi"/>
                <w:b w:val="0"/>
                <w:bCs w:val="0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b w:val="0"/>
                <w:bCs w:val="0"/>
                <w:color w:val="333333"/>
                <w:sz w:val="18"/>
                <w:szCs w:val="18"/>
              </w:rPr>
              <w:t>CATH3</w:t>
            </w:r>
          </w:p>
        </w:tc>
        <w:tc>
          <w:tcPr>
            <w:tcW w:w="112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2E4BF35" w14:textId="77777777" w:rsidR="00373B1D" w:rsidRPr="00A36A88" w:rsidRDefault="00373B1D" w:rsidP="00607F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0.925</w:t>
            </w:r>
          </w:p>
          <w:p w14:paraId="1C880BA1" w14:textId="77777777" w:rsidR="00373B1D" w:rsidRPr="00A36A88" w:rsidRDefault="00373B1D" w:rsidP="00607F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 (0.840, 0.989)</w:t>
            </w: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A32DBE2" w14:textId="77777777" w:rsidR="00373B1D" w:rsidRPr="00A36A88" w:rsidRDefault="00373B1D" w:rsidP="00607F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0.941 </w:t>
            </w:r>
          </w:p>
          <w:p w14:paraId="7C2A4703" w14:textId="77777777" w:rsidR="00373B1D" w:rsidRPr="00A36A88" w:rsidRDefault="00373B1D" w:rsidP="00607F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(0.882, 1.000)</w:t>
            </w: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CF33D17" w14:textId="77777777" w:rsidR="00373B1D" w:rsidRPr="00A36A88" w:rsidRDefault="00373B1D" w:rsidP="00607F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0.879 </w:t>
            </w:r>
          </w:p>
          <w:p w14:paraId="1A7B9711" w14:textId="77777777" w:rsidR="00373B1D" w:rsidRPr="00A36A88" w:rsidRDefault="00373B1D" w:rsidP="00607F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(0.727, 0.97)</w:t>
            </w:r>
          </w:p>
        </w:tc>
        <w:tc>
          <w:tcPr>
            <w:tcW w:w="111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25F1675" w14:textId="77777777" w:rsidR="00373B1D" w:rsidRPr="00A36A88" w:rsidRDefault="00373B1D" w:rsidP="00607F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0.900 </w:t>
            </w:r>
          </w:p>
          <w:p w14:paraId="64ED5195" w14:textId="77777777" w:rsidR="00373B1D" w:rsidRPr="00A36A88" w:rsidRDefault="00373B1D" w:rsidP="00607F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(0.820, 0.980)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F5F9B1D" w14:textId="77777777" w:rsidR="00373B1D" w:rsidRPr="00A36A88" w:rsidRDefault="00373B1D" w:rsidP="00607FF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G3W0S2</w:t>
            </w:r>
          </w:p>
        </w:tc>
      </w:tr>
      <w:tr w:rsidR="00373B1D" w:rsidRPr="00A36A88" w14:paraId="5C5EFE3F" w14:textId="77777777" w:rsidTr="00607FF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0E32560" w14:textId="77777777" w:rsidR="00373B1D" w:rsidRPr="00A36A88" w:rsidRDefault="00373B1D" w:rsidP="00607FF3">
            <w:pPr>
              <w:contextualSpacing/>
              <w:rPr>
                <w:rFonts w:asciiTheme="majorBidi" w:hAnsiTheme="majorBidi" w:cstheme="majorBidi"/>
                <w:b w:val="0"/>
                <w:bCs w:val="0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b w:val="0"/>
                <w:bCs w:val="0"/>
                <w:color w:val="333333"/>
                <w:sz w:val="18"/>
                <w:szCs w:val="18"/>
              </w:rPr>
              <w:t>PFN1</w:t>
            </w:r>
          </w:p>
        </w:tc>
        <w:tc>
          <w:tcPr>
            <w:tcW w:w="11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51DA2D9" w14:textId="77777777" w:rsidR="00373B1D" w:rsidRPr="00A36A88" w:rsidRDefault="00373B1D" w:rsidP="00607F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0.918 </w:t>
            </w:r>
          </w:p>
          <w:p w14:paraId="3CFD49E8" w14:textId="77777777" w:rsidR="00373B1D" w:rsidRPr="00A36A88" w:rsidRDefault="00373B1D" w:rsidP="00607F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(0.804, 0.995)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C091269" w14:textId="77777777" w:rsidR="00373B1D" w:rsidRPr="00A36A88" w:rsidRDefault="00373B1D" w:rsidP="00607F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0.882 </w:t>
            </w:r>
          </w:p>
          <w:p w14:paraId="63142AC5" w14:textId="77777777" w:rsidR="00373B1D" w:rsidRPr="00A36A88" w:rsidRDefault="00373B1D" w:rsidP="00607F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(0.765, 1.000)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7B9C599" w14:textId="77777777" w:rsidR="00373B1D" w:rsidRPr="00A36A88" w:rsidRDefault="00373B1D" w:rsidP="00607F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0.909 </w:t>
            </w:r>
          </w:p>
          <w:p w14:paraId="4CDE45FD" w14:textId="77777777" w:rsidR="00373B1D" w:rsidRPr="00A36A88" w:rsidRDefault="00373B1D" w:rsidP="00607F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(0.788, 1.000)</w:t>
            </w:r>
          </w:p>
        </w:tc>
        <w:tc>
          <w:tcPr>
            <w:tcW w:w="111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62FD8B9" w14:textId="77777777" w:rsidR="00373B1D" w:rsidRPr="00A36A88" w:rsidRDefault="00373B1D" w:rsidP="00607F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0.900 </w:t>
            </w:r>
          </w:p>
          <w:p w14:paraId="7499F491" w14:textId="77777777" w:rsidR="00373B1D" w:rsidRPr="00A36A88" w:rsidRDefault="00373B1D" w:rsidP="00607F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(0.820, 0.98)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14843D4" w14:textId="77777777" w:rsidR="00373B1D" w:rsidRPr="00A36A88" w:rsidRDefault="00373B1D" w:rsidP="00607FF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G3VU42</w:t>
            </w:r>
          </w:p>
        </w:tc>
      </w:tr>
      <w:tr w:rsidR="00373B1D" w:rsidRPr="00A36A88" w14:paraId="4487A778" w14:textId="77777777" w:rsidTr="0060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34C95BF" w14:textId="77777777" w:rsidR="00373B1D" w:rsidRPr="00A36A88" w:rsidRDefault="00373B1D" w:rsidP="00607FF3">
            <w:pPr>
              <w:contextualSpacing/>
              <w:rPr>
                <w:rFonts w:asciiTheme="majorBidi" w:hAnsiTheme="majorBidi" w:cstheme="majorBidi"/>
                <w:b w:val="0"/>
                <w:bCs w:val="0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b w:val="0"/>
                <w:bCs w:val="0"/>
                <w:color w:val="333333"/>
                <w:sz w:val="18"/>
                <w:szCs w:val="18"/>
              </w:rPr>
              <w:t>ILK</w:t>
            </w:r>
          </w:p>
        </w:tc>
        <w:tc>
          <w:tcPr>
            <w:tcW w:w="11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C199893" w14:textId="77777777" w:rsidR="00373B1D" w:rsidRPr="00A36A88" w:rsidRDefault="00373B1D" w:rsidP="00607F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0.914 </w:t>
            </w:r>
          </w:p>
          <w:p w14:paraId="2CFF3797" w14:textId="77777777" w:rsidR="00373B1D" w:rsidRPr="00A36A88" w:rsidRDefault="00373B1D" w:rsidP="00607F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(0.822, 0.980)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6045CD1" w14:textId="77777777" w:rsidR="00373B1D" w:rsidRPr="00A36A88" w:rsidRDefault="00373B1D" w:rsidP="00607F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0.824 </w:t>
            </w:r>
          </w:p>
          <w:p w14:paraId="0069AA47" w14:textId="77777777" w:rsidR="00373B1D" w:rsidRPr="00A36A88" w:rsidRDefault="00373B1D" w:rsidP="00607F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(0.647, 1.000)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0B60BEE" w14:textId="77777777" w:rsidR="00373B1D" w:rsidRPr="00A36A88" w:rsidRDefault="00373B1D" w:rsidP="00607F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0.848 </w:t>
            </w:r>
          </w:p>
          <w:p w14:paraId="12F494C3" w14:textId="77777777" w:rsidR="00373B1D" w:rsidRPr="00A36A88" w:rsidRDefault="00373B1D" w:rsidP="00607F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(0.697, 1.000)</w:t>
            </w:r>
          </w:p>
        </w:tc>
        <w:tc>
          <w:tcPr>
            <w:tcW w:w="111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BFBC2E6" w14:textId="77777777" w:rsidR="00373B1D" w:rsidRPr="00A36A88" w:rsidRDefault="00373B1D" w:rsidP="00607F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0.840 </w:t>
            </w:r>
          </w:p>
          <w:p w14:paraId="1470C507" w14:textId="77777777" w:rsidR="00373B1D" w:rsidRPr="00A36A88" w:rsidRDefault="00373B1D" w:rsidP="00607F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(0.760, 0.960)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5435E5B" w14:textId="77777777" w:rsidR="00373B1D" w:rsidRPr="00A36A88" w:rsidRDefault="00373B1D" w:rsidP="00607FF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G3W679</w:t>
            </w:r>
          </w:p>
        </w:tc>
      </w:tr>
      <w:tr w:rsidR="00373B1D" w:rsidRPr="00A36A88" w14:paraId="08C0D96A" w14:textId="77777777" w:rsidTr="00607FF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3307B57" w14:textId="77777777" w:rsidR="00373B1D" w:rsidRPr="00A36A88" w:rsidRDefault="00373B1D" w:rsidP="00607FF3">
            <w:pPr>
              <w:contextualSpacing/>
              <w:rPr>
                <w:rFonts w:asciiTheme="majorBidi" w:hAnsiTheme="majorBidi" w:cstheme="majorBidi"/>
                <w:b w:val="0"/>
                <w:bCs w:val="0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b w:val="0"/>
                <w:bCs w:val="0"/>
                <w:color w:val="333333"/>
                <w:sz w:val="18"/>
                <w:szCs w:val="18"/>
              </w:rPr>
              <w:t>LIMS1</w:t>
            </w:r>
          </w:p>
        </w:tc>
        <w:tc>
          <w:tcPr>
            <w:tcW w:w="112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5F87CCB" w14:textId="77777777" w:rsidR="00373B1D" w:rsidRPr="00A36A88" w:rsidRDefault="00373B1D" w:rsidP="00607F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0.909</w:t>
            </w:r>
          </w:p>
          <w:p w14:paraId="78D83675" w14:textId="77777777" w:rsidR="00373B1D" w:rsidRPr="00A36A88" w:rsidRDefault="00373B1D" w:rsidP="00607F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 (0.818, 0.973)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9AE27FC" w14:textId="77777777" w:rsidR="00373B1D" w:rsidRPr="00A36A88" w:rsidRDefault="00373B1D" w:rsidP="00607F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0.765 </w:t>
            </w:r>
          </w:p>
          <w:p w14:paraId="49409D3A" w14:textId="77777777" w:rsidR="00373B1D" w:rsidRPr="00A36A88" w:rsidRDefault="00373B1D" w:rsidP="00607F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(0.646, 1.000)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EDC9A21" w14:textId="77777777" w:rsidR="00373B1D" w:rsidRPr="00A36A88" w:rsidRDefault="00373B1D" w:rsidP="00607F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0.909 </w:t>
            </w:r>
          </w:p>
          <w:p w14:paraId="0011B896" w14:textId="77777777" w:rsidR="00373B1D" w:rsidRPr="00A36A88" w:rsidRDefault="00373B1D" w:rsidP="00607F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(0.636, 1.000)</w:t>
            </w:r>
          </w:p>
        </w:tc>
        <w:tc>
          <w:tcPr>
            <w:tcW w:w="111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2E308BE" w14:textId="77777777" w:rsidR="00373B1D" w:rsidRPr="00A36A88" w:rsidRDefault="00373B1D" w:rsidP="00607F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0.860 </w:t>
            </w:r>
          </w:p>
          <w:p w14:paraId="1AD327FC" w14:textId="77777777" w:rsidR="00373B1D" w:rsidRPr="00A36A88" w:rsidRDefault="00373B1D" w:rsidP="00607F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(0.740, 0.960)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1B1B02F" w14:textId="77777777" w:rsidR="00373B1D" w:rsidRPr="00A36A88" w:rsidRDefault="00373B1D" w:rsidP="00607FF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G3VJH5</w:t>
            </w:r>
          </w:p>
        </w:tc>
      </w:tr>
    </w:tbl>
    <w:p w14:paraId="17747379" w14:textId="27C8DABF" w:rsidR="00373B1D" w:rsidRDefault="00373B1D"/>
    <w:p w14:paraId="5F7C98CB" w14:textId="77777777" w:rsidR="00373B1D" w:rsidRDefault="00373B1D">
      <w:r>
        <w:br w:type="page"/>
      </w:r>
    </w:p>
    <w:p w14:paraId="49FE818E" w14:textId="37CEE063" w:rsidR="00373B1D" w:rsidRPr="00A36A88" w:rsidRDefault="00373B1D" w:rsidP="00373B1D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>Supplementary table 4</w:t>
      </w:r>
      <w:r w:rsidRPr="00A36A88">
        <w:rPr>
          <w:rFonts w:asciiTheme="majorBidi" w:hAnsiTheme="majorBidi" w:cstheme="majorBidi"/>
          <w:b/>
          <w:bCs/>
        </w:rPr>
        <w:t xml:space="preserve">. Kendall </w:t>
      </w:r>
      <w:r>
        <w:rPr>
          <w:rFonts w:asciiTheme="majorBidi" w:hAnsiTheme="majorBidi" w:cstheme="majorBidi"/>
          <w:b/>
          <w:bCs/>
        </w:rPr>
        <w:t>c</w:t>
      </w:r>
      <w:r w:rsidRPr="00A36A88">
        <w:rPr>
          <w:rFonts w:asciiTheme="majorBidi" w:hAnsiTheme="majorBidi" w:cstheme="majorBidi"/>
          <w:b/>
          <w:bCs/>
        </w:rPr>
        <w:t>orrelation of proteins with tumour volumes.</w:t>
      </w:r>
      <w:r w:rsidRPr="00A36A88">
        <w:rPr>
          <w:rFonts w:asciiTheme="majorBidi" w:hAnsiTheme="majorBidi" w:cstheme="majorBidi"/>
        </w:rPr>
        <w:t xml:space="preserve"> DFTD infected animals from the discovery and validation dataset (n=45). P values were adjusted by the Benjamini-Hochberg method.</w:t>
      </w:r>
    </w:p>
    <w:tbl>
      <w:tblPr>
        <w:tblStyle w:val="TableGrid3"/>
        <w:tblW w:w="6603" w:type="dxa"/>
        <w:tblLook w:val="04A0" w:firstRow="1" w:lastRow="0" w:firstColumn="1" w:lastColumn="0" w:noHBand="0" w:noVBand="1"/>
      </w:tblPr>
      <w:tblGrid>
        <w:gridCol w:w="1685"/>
        <w:gridCol w:w="1287"/>
        <w:gridCol w:w="1701"/>
        <w:gridCol w:w="1930"/>
      </w:tblGrid>
      <w:tr w:rsidR="00373B1D" w:rsidRPr="00A36A88" w14:paraId="31503AEA" w14:textId="77777777" w:rsidTr="00607FF3">
        <w:trPr>
          <w:trHeight w:val="266"/>
        </w:trPr>
        <w:tc>
          <w:tcPr>
            <w:tcW w:w="1685" w:type="dxa"/>
            <w:hideMark/>
          </w:tcPr>
          <w:p w14:paraId="43BD0E4F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  <w:t>Protein name</w:t>
            </w:r>
          </w:p>
        </w:tc>
        <w:tc>
          <w:tcPr>
            <w:tcW w:w="1287" w:type="dxa"/>
            <w:hideMark/>
          </w:tcPr>
          <w:p w14:paraId="46DAD1DA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  <w:t>Kendall's tau</w:t>
            </w:r>
          </w:p>
        </w:tc>
        <w:tc>
          <w:tcPr>
            <w:tcW w:w="1701" w:type="dxa"/>
            <w:hideMark/>
          </w:tcPr>
          <w:p w14:paraId="53B17A47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  <w:t>Corrected P value</w:t>
            </w:r>
          </w:p>
        </w:tc>
        <w:tc>
          <w:tcPr>
            <w:tcW w:w="1930" w:type="dxa"/>
            <w:hideMark/>
          </w:tcPr>
          <w:p w14:paraId="5AACC6B7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  <w:t>Uniprot number</w:t>
            </w:r>
          </w:p>
        </w:tc>
      </w:tr>
      <w:tr w:rsidR="00373B1D" w:rsidRPr="00A36A88" w14:paraId="1E320694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6DF0F414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MYH10</w:t>
            </w:r>
          </w:p>
        </w:tc>
        <w:tc>
          <w:tcPr>
            <w:tcW w:w="1287" w:type="dxa"/>
            <w:hideMark/>
          </w:tcPr>
          <w:p w14:paraId="4FD091A2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42</w:t>
            </w:r>
          </w:p>
        </w:tc>
        <w:tc>
          <w:tcPr>
            <w:tcW w:w="1701" w:type="dxa"/>
            <w:hideMark/>
          </w:tcPr>
          <w:p w14:paraId="0F6FE320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01</w:t>
            </w:r>
          </w:p>
        </w:tc>
        <w:tc>
          <w:tcPr>
            <w:tcW w:w="1930" w:type="dxa"/>
            <w:hideMark/>
          </w:tcPr>
          <w:p w14:paraId="5268EBFC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344</w:t>
            </w:r>
          </w:p>
        </w:tc>
      </w:tr>
      <w:tr w:rsidR="00373B1D" w:rsidRPr="00A36A88" w14:paraId="2DC0C31B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0033220D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TGFBI</w:t>
            </w:r>
          </w:p>
        </w:tc>
        <w:tc>
          <w:tcPr>
            <w:tcW w:w="1287" w:type="dxa"/>
            <w:hideMark/>
          </w:tcPr>
          <w:p w14:paraId="44AE0EBC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41</w:t>
            </w:r>
          </w:p>
        </w:tc>
        <w:tc>
          <w:tcPr>
            <w:tcW w:w="1701" w:type="dxa"/>
            <w:hideMark/>
          </w:tcPr>
          <w:p w14:paraId="64781D1C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01</w:t>
            </w:r>
          </w:p>
        </w:tc>
        <w:tc>
          <w:tcPr>
            <w:tcW w:w="1930" w:type="dxa"/>
            <w:hideMark/>
          </w:tcPr>
          <w:p w14:paraId="6F01A917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VMG6</w:t>
            </w:r>
          </w:p>
        </w:tc>
      </w:tr>
      <w:tr w:rsidR="00373B1D" w:rsidRPr="00A36A88" w14:paraId="0196DDAD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57099E13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CTGF</w:t>
            </w:r>
          </w:p>
        </w:tc>
        <w:tc>
          <w:tcPr>
            <w:tcW w:w="1287" w:type="dxa"/>
            <w:hideMark/>
          </w:tcPr>
          <w:p w14:paraId="270232BE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41</w:t>
            </w:r>
          </w:p>
        </w:tc>
        <w:tc>
          <w:tcPr>
            <w:tcW w:w="1701" w:type="dxa"/>
            <w:hideMark/>
          </w:tcPr>
          <w:p w14:paraId="1A6175D2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01</w:t>
            </w:r>
          </w:p>
        </w:tc>
        <w:tc>
          <w:tcPr>
            <w:tcW w:w="1930" w:type="dxa"/>
            <w:hideMark/>
          </w:tcPr>
          <w:p w14:paraId="27F1C81E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BU2</w:t>
            </w:r>
          </w:p>
        </w:tc>
      </w:tr>
      <w:tr w:rsidR="00373B1D" w:rsidRPr="00A36A88" w14:paraId="7C6D2E0B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13C2E0DC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ADPH</w:t>
            </w:r>
          </w:p>
        </w:tc>
        <w:tc>
          <w:tcPr>
            <w:tcW w:w="1287" w:type="dxa"/>
            <w:hideMark/>
          </w:tcPr>
          <w:p w14:paraId="36391571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36</w:t>
            </w:r>
          </w:p>
        </w:tc>
        <w:tc>
          <w:tcPr>
            <w:tcW w:w="1701" w:type="dxa"/>
            <w:hideMark/>
          </w:tcPr>
          <w:p w14:paraId="46F853E6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04</w:t>
            </w:r>
          </w:p>
        </w:tc>
        <w:tc>
          <w:tcPr>
            <w:tcW w:w="1930" w:type="dxa"/>
            <w:hideMark/>
          </w:tcPr>
          <w:p w14:paraId="3FB7776C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QA5</w:t>
            </w:r>
          </w:p>
        </w:tc>
      </w:tr>
      <w:tr w:rsidR="00373B1D" w:rsidRPr="00A36A88" w14:paraId="3EFB181A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038C449A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HSPA5</w:t>
            </w:r>
          </w:p>
        </w:tc>
        <w:tc>
          <w:tcPr>
            <w:tcW w:w="1287" w:type="dxa"/>
            <w:hideMark/>
          </w:tcPr>
          <w:p w14:paraId="37306AF0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36</w:t>
            </w:r>
          </w:p>
        </w:tc>
        <w:tc>
          <w:tcPr>
            <w:tcW w:w="1701" w:type="dxa"/>
            <w:hideMark/>
          </w:tcPr>
          <w:p w14:paraId="57834C5B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04</w:t>
            </w:r>
          </w:p>
        </w:tc>
        <w:tc>
          <w:tcPr>
            <w:tcW w:w="1930" w:type="dxa"/>
            <w:hideMark/>
          </w:tcPr>
          <w:p w14:paraId="631530B9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4H8</w:t>
            </w:r>
          </w:p>
        </w:tc>
      </w:tr>
      <w:tr w:rsidR="00373B1D" w:rsidRPr="00A36A88" w14:paraId="186207D4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41D870B1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ANXA4</w:t>
            </w:r>
          </w:p>
        </w:tc>
        <w:tc>
          <w:tcPr>
            <w:tcW w:w="1287" w:type="dxa"/>
            <w:hideMark/>
          </w:tcPr>
          <w:p w14:paraId="27680893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36</w:t>
            </w:r>
          </w:p>
        </w:tc>
        <w:tc>
          <w:tcPr>
            <w:tcW w:w="1701" w:type="dxa"/>
            <w:hideMark/>
          </w:tcPr>
          <w:p w14:paraId="5D1DB3CF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04</w:t>
            </w:r>
          </w:p>
        </w:tc>
        <w:tc>
          <w:tcPr>
            <w:tcW w:w="1930" w:type="dxa"/>
            <w:hideMark/>
          </w:tcPr>
          <w:p w14:paraId="5788062E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NV1;G3WNV2</w:t>
            </w:r>
          </w:p>
        </w:tc>
      </w:tr>
      <w:tr w:rsidR="00373B1D" w:rsidRPr="00A36A88" w14:paraId="5FF8A17C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03D2FFD3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MYL6</w:t>
            </w:r>
          </w:p>
        </w:tc>
        <w:tc>
          <w:tcPr>
            <w:tcW w:w="1287" w:type="dxa"/>
            <w:hideMark/>
          </w:tcPr>
          <w:p w14:paraId="50ACF0C8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35</w:t>
            </w:r>
          </w:p>
        </w:tc>
        <w:tc>
          <w:tcPr>
            <w:tcW w:w="1701" w:type="dxa"/>
            <w:hideMark/>
          </w:tcPr>
          <w:p w14:paraId="159E0C2A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06</w:t>
            </w:r>
          </w:p>
        </w:tc>
        <w:tc>
          <w:tcPr>
            <w:tcW w:w="1930" w:type="dxa"/>
            <w:hideMark/>
          </w:tcPr>
          <w:p w14:paraId="6B456320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VPK8</w:t>
            </w:r>
          </w:p>
        </w:tc>
      </w:tr>
      <w:tr w:rsidR="00373B1D" w:rsidRPr="00A36A88" w14:paraId="595364A4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6057EA63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LOC100924827</w:t>
            </w:r>
          </w:p>
        </w:tc>
        <w:tc>
          <w:tcPr>
            <w:tcW w:w="1287" w:type="dxa"/>
            <w:hideMark/>
          </w:tcPr>
          <w:p w14:paraId="27C7B7BA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34</w:t>
            </w:r>
          </w:p>
        </w:tc>
        <w:tc>
          <w:tcPr>
            <w:tcW w:w="1701" w:type="dxa"/>
            <w:hideMark/>
          </w:tcPr>
          <w:p w14:paraId="33E0134B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06</w:t>
            </w:r>
          </w:p>
        </w:tc>
        <w:tc>
          <w:tcPr>
            <w:tcW w:w="1930" w:type="dxa"/>
            <w:hideMark/>
          </w:tcPr>
          <w:p w14:paraId="3650EAFB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VT38</w:t>
            </w:r>
          </w:p>
        </w:tc>
      </w:tr>
      <w:tr w:rsidR="00373B1D" w:rsidRPr="00A36A88" w14:paraId="2636BAE6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6F48D007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MYH9</w:t>
            </w:r>
          </w:p>
        </w:tc>
        <w:tc>
          <w:tcPr>
            <w:tcW w:w="1287" w:type="dxa"/>
            <w:hideMark/>
          </w:tcPr>
          <w:p w14:paraId="57617E53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34</w:t>
            </w:r>
          </w:p>
        </w:tc>
        <w:tc>
          <w:tcPr>
            <w:tcW w:w="1701" w:type="dxa"/>
            <w:hideMark/>
          </w:tcPr>
          <w:p w14:paraId="523811A4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06</w:t>
            </w:r>
          </w:p>
        </w:tc>
        <w:tc>
          <w:tcPr>
            <w:tcW w:w="1930" w:type="dxa"/>
            <w:hideMark/>
          </w:tcPr>
          <w:p w14:paraId="4C09921A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8S4</w:t>
            </w:r>
          </w:p>
        </w:tc>
      </w:tr>
      <w:tr w:rsidR="00373B1D" w:rsidRPr="00A36A88" w14:paraId="05D1BB8E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1CACE006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ITGA2B</w:t>
            </w:r>
          </w:p>
        </w:tc>
        <w:tc>
          <w:tcPr>
            <w:tcW w:w="1287" w:type="dxa"/>
            <w:hideMark/>
          </w:tcPr>
          <w:p w14:paraId="2F1B112F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34</w:t>
            </w:r>
          </w:p>
        </w:tc>
        <w:tc>
          <w:tcPr>
            <w:tcW w:w="1701" w:type="dxa"/>
            <w:hideMark/>
          </w:tcPr>
          <w:p w14:paraId="3C6F0B18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08</w:t>
            </w:r>
          </w:p>
        </w:tc>
        <w:tc>
          <w:tcPr>
            <w:tcW w:w="1930" w:type="dxa"/>
            <w:hideMark/>
          </w:tcPr>
          <w:p w14:paraId="0B097B74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U27</w:t>
            </w:r>
          </w:p>
        </w:tc>
      </w:tr>
      <w:tr w:rsidR="00373B1D" w:rsidRPr="00A36A88" w14:paraId="56044378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5A14E2B8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RAP1A</w:t>
            </w:r>
          </w:p>
        </w:tc>
        <w:tc>
          <w:tcPr>
            <w:tcW w:w="1287" w:type="dxa"/>
            <w:hideMark/>
          </w:tcPr>
          <w:p w14:paraId="6E4A8628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33</w:t>
            </w:r>
          </w:p>
        </w:tc>
        <w:tc>
          <w:tcPr>
            <w:tcW w:w="1701" w:type="dxa"/>
            <w:hideMark/>
          </w:tcPr>
          <w:p w14:paraId="3C099A27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08</w:t>
            </w:r>
          </w:p>
        </w:tc>
        <w:tc>
          <w:tcPr>
            <w:tcW w:w="1930" w:type="dxa"/>
            <w:hideMark/>
          </w:tcPr>
          <w:p w14:paraId="576B9A1E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ME1</w:t>
            </w:r>
          </w:p>
        </w:tc>
      </w:tr>
      <w:tr w:rsidR="00373B1D" w:rsidRPr="00A36A88" w14:paraId="00EE980F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7C9D32E0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TNN</w:t>
            </w:r>
          </w:p>
        </w:tc>
        <w:tc>
          <w:tcPr>
            <w:tcW w:w="1287" w:type="dxa"/>
            <w:hideMark/>
          </w:tcPr>
          <w:p w14:paraId="35B5A4E0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33</w:t>
            </w:r>
          </w:p>
        </w:tc>
        <w:tc>
          <w:tcPr>
            <w:tcW w:w="1701" w:type="dxa"/>
            <w:hideMark/>
          </w:tcPr>
          <w:p w14:paraId="1482F5A0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08</w:t>
            </w:r>
          </w:p>
        </w:tc>
        <w:tc>
          <w:tcPr>
            <w:tcW w:w="1930" w:type="dxa"/>
            <w:hideMark/>
          </w:tcPr>
          <w:p w14:paraId="7F15C334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K59</w:t>
            </w:r>
          </w:p>
        </w:tc>
      </w:tr>
      <w:tr w:rsidR="00373B1D" w:rsidRPr="00A36A88" w14:paraId="46D0C067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5C4C15CB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FGL1</w:t>
            </w:r>
          </w:p>
        </w:tc>
        <w:tc>
          <w:tcPr>
            <w:tcW w:w="1287" w:type="dxa"/>
            <w:hideMark/>
          </w:tcPr>
          <w:p w14:paraId="6DECFC3D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33</w:t>
            </w:r>
          </w:p>
        </w:tc>
        <w:tc>
          <w:tcPr>
            <w:tcW w:w="1701" w:type="dxa"/>
            <w:hideMark/>
          </w:tcPr>
          <w:p w14:paraId="3795A041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08</w:t>
            </w:r>
          </w:p>
        </w:tc>
        <w:tc>
          <w:tcPr>
            <w:tcW w:w="1930" w:type="dxa"/>
            <w:hideMark/>
          </w:tcPr>
          <w:p w14:paraId="0231AD44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2N2</w:t>
            </w:r>
          </w:p>
        </w:tc>
      </w:tr>
      <w:tr w:rsidR="00373B1D" w:rsidRPr="00A36A88" w14:paraId="187E4BE5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5171F9D3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RHOA</w:t>
            </w:r>
          </w:p>
        </w:tc>
        <w:tc>
          <w:tcPr>
            <w:tcW w:w="1287" w:type="dxa"/>
            <w:hideMark/>
          </w:tcPr>
          <w:p w14:paraId="1C89EC4C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33</w:t>
            </w:r>
          </w:p>
        </w:tc>
        <w:tc>
          <w:tcPr>
            <w:tcW w:w="1701" w:type="dxa"/>
            <w:hideMark/>
          </w:tcPr>
          <w:p w14:paraId="723ACE83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08</w:t>
            </w:r>
          </w:p>
        </w:tc>
        <w:tc>
          <w:tcPr>
            <w:tcW w:w="1930" w:type="dxa"/>
            <w:hideMark/>
          </w:tcPr>
          <w:p w14:paraId="55116C8D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UV1</w:t>
            </w:r>
          </w:p>
        </w:tc>
      </w:tr>
      <w:tr w:rsidR="00373B1D" w:rsidRPr="00A36A88" w14:paraId="569156CE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40324E88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0"/>
                <w:vertAlign w:val="superscript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PPIA</w:t>
            </w:r>
          </w:p>
        </w:tc>
        <w:tc>
          <w:tcPr>
            <w:tcW w:w="1287" w:type="dxa"/>
            <w:hideMark/>
          </w:tcPr>
          <w:p w14:paraId="64FB960A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33</w:t>
            </w:r>
          </w:p>
        </w:tc>
        <w:tc>
          <w:tcPr>
            <w:tcW w:w="1701" w:type="dxa"/>
            <w:hideMark/>
          </w:tcPr>
          <w:p w14:paraId="22B7E749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08</w:t>
            </w:r>
          </w:p>
        </w:tc>
        <w:tc>
          <w:tcPr>
            <w:tcW w:w="1930" w:type="dxa"/>
            <w:hideMark/>
          </w:tcPr>
          <w:p w14:paraId="04309358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XF8</w:t>
            </w:r>
          </w:p>
        </w:tc>
      </w:tr>
      <w:tr w:rsidR="00373B1D" w:rsidRPr="00A36A88" w14:paraId="69EEB81B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20BC13C0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LOC105750812</w:t>
            </w:r>
          </w:p>
        </w:tc>
        <w:tc>
          <w:tcPr>
            <w:tcW w:w="1287" w:type="dxa"/>
            <w:hideMark/>
          </w:tcPr>
          <w:p w14:paraId="6A4E6A57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32</w:t>
            </w:r>
          </w:p>
        </w:tc>
        <w:tc>
          <w:tcPr>
            <w:tcW w:w="1701" w:type="dxa"/>
            <w:hideMark/>
          </w:tcPr>
          <w:p w14:paraId="5D527148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10</w:t>
            </w:r>
          </w:p>
        </w:tc>
        <w:tc>
          <w:tcPr>
            <w:tcW w:w="1930" w:type="dxa"/>
            <w:hideMark/>
          </w:tcPr>
          <w:p w14:paraId="3ED0C3A7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VPL9</w:t>
            </w:r>
          </w:p>
        </w:tc>
      </w:tr>
      <w:tr w:rsidR="00373B1D" w:rsidRPr="00A36A88" w14:paraId="3DAD679C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0619C6DE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LOC100931899</w:t>
            </w:r>
          </w:p>
        </w:tc>
        <w:tc>
          <w:tcPr>
            <w:tcW w:w="1287" w:type="dxa"/>
            <w:hideMark/>
          </w:tcPr>
          <w:p w14:paraId="25EEEB12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31</w:t>
            </w:r>
          </w:p>
        </w:tc>
        <w:tc>
          <w:tcPr>
            <w:tcW w:w="1701" w:type="dxa"/>
            <w:hideMark/>
          </w:tcPr>
          <w:p w14:paraId="59BCE2C3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12</w:t>
            </w:r>
          </w:p>
        </w:tc>
        <w:tc>
          <w:tcPr>
            <w:tcW w:w="1930" w:type="dxa"/>
            <w:hideMark/>
          </w:tcPr>
          <w:p w14:paraId="3E5428C8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VBX5</w:t>
            </w:r>
          </w:p>
        </w:tc>
      </w:tr>
      <w:tr w:rsidR="00373B1D" w:rsidRPr="00A36A88" w14:paraId="0487BD36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406C952D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PTN</w:t>
            </w:r>
          </w:p>
        </w:tc>
        <w:tc>
          <w:tcPr>
            <w:tcW w:w="1287" w:type="dxa"/>
            <w:hideMark/>
          </w:tcPr>
          <w:p w14:paraId="20A3C075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31</w:t>
            </w:r>
          </w:p>
        </w:tc>
        <w:tc>
          <w:tcPr>
            <w:tcW w:w="1701" w:type="dxa"/>
            <w:hideMark/>
          </w:tcPr>
          <w:p w14:paraId="451B0B91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12</w:t>
            </w:r>
          </w:p>
        </w:tc>
        <w:tc>
          <w:tcPr>
            <w:tcW w:w="1930" w:type="dxa"/>
            <w:hideMark/>
          </w:tcPr>
          <w:p w14:paraId="399782F5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VRT4; G3VRT5</w:t>
            </w:r>
          </w:p>
        </w:tc>
      </w:tr>
      <w:tr w:rsidR="00373B1D" w:rsidRPr="00A36A88" w14:paraId="0625CE14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667269AD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24"/>
                <w:szCs w:val="20"/>
                <w:vertAlign w:val="superscript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MHC-I</w:t>
            </w: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87" w:type="dxa"/>
            <w:hideMark/>
          </w:tcPr>
          <w:p w14:paraId="4E4D005E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30</w:t>
            </w:r>
          </w:p>
        </w:tc>
        <w:tc>
          <w:tcPr>
            <w:tcW w:w="1701" w:type="dxa"/>
            <w:hideMark/>
          </w:tcPr>
          <w:p w14:paraId="7B13ECEA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17</w:t>
            </w:r>
          </w:p>
        </w:tc>
        <w:tc>
          <w:tcPr>
            <w:tcW w:w="1930" w:type="dxa"/>
            <w:hideMark/>
          </w:tcPr>
          <w:p w14:paraId="4674B3E2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VS26</w:t>
            </w:r>
          </w:p>
        </w:tc>
      </w:tr>
      <w:tr w:rsidR="00373B1D" w:rsidRPr="00A36A88" w14:paraId="4E4BEB1C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735F9B19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ACTB</w:t>
            </w:r>
          </w:p>
        </w:tc>
        <w:tc>
          <w:tcPr>
            <w:tcW w:w="1287" w:type="dxa"/>
            <w:hideMark/>
          </w:tcPr>
          <w:p w14:paraId="35CDF303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29</w:t>
            </w:r>
          </w:p>
        </w:tc>
        <w:tc>
          <w:tcPr>
            <w:tcW w:w="1701" w:type="dxa"/>
            <w:hideMark/>
          </w:tcPr>
          <w:p w14:paraId="38F08757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18</w:t>
            </w:r>
          </w:p>
        </w:tc>
        <w:tc>
          <w:tcPr>
            <w:tcW w:w="1930" w:type="dxa"/>
            <w:hideMark/>
          </w:tcPr>
          <w:p w14:paraId="7E84F8DB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HH2; G3WP12</w:t>
            </w:r>
          </w:p>
        </w:tc>
      </w:tr>
      <w:tr w:rsidR="00373B1D" w:rsidRPr="00A36A88" w14:paraId="1CAA1E38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51876D42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TUBB2A</w:t>
            </w:r>
          </w:p>
        </w:tc>
        <w:tc>
          <w:tcPr>
            <w:tcW w:w="1287" w:type="dxa"/>
            <w:hideMark/>
          </w:tcPr>
          <w:p w14:paraId="53775FE2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29</w:t>
            </w:r>
          </w:p>
        </w:tc>
        <w:tc>
          <w:tcPr>
            <w:tcW w:w="1701" w:type="dxa"/>
            <w:hideMark/>
          </w:tcPr>
          <w:p w14:paraId="25A631F3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19</w:t>
            </w:r>
          </w:p>
        </w:tc>
        <w:tc>
          <w:tcPr>
            <w:tcW w:w="1930" w:type="dxa"/>
            <w:hideMark/>
          </w:tcPr>
          <w:p w14:paraId="73D710BD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MM3</w:t>
            </w:r>
          </w:p>
        </w:tc>
      </w:tr>
      <w:tr w:rsidR="00373B1D" w:rsidRPr="00A36A88" w14:paraId="258B2AC6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4556120D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YWHAQ</w:t>
            </w:r>
          </w:p>
        </w:tc>
        <w:tc>
          <w:tcPr>
            <w:tcW w:w="1287" w:type="dxa"/>
            <w:hideMark/>
          </w:tcPr>
          <w:p w14:paraId="11FF500C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29</w:t>
            </w:r>
          </w:p>
        </w:tc>
        <w:tc>
          <w:tcPr>
            <w:tcW w:w="1701" w:type="dxa"/>
            <w:hideMark/>
          </w:tcPr>
          <w:p w14:paraId="0AAE8F3D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20</w:t>
            </w:r>
          </w:p>
        </w:tc>
        <w:tc>
          <w:tcPr>
            <w:tcW w:w="1930" w:type="dxa"/>
            <w:hideMark/>
          </w:tcPr>
          <w:p w14:paraId="65B9D772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VS43</w:t>
            </w:r>
          </w:p>
        </w:tc>
      </w:tr>
      <w:tr w:rsidR="00373B1D" w:rsidRPr="00A36A88" w14:paraId="71279C93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66F4B928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ANXA1</w:t>
            </w:r>
          </w:p>
        </w:tc>
        <w:tc>
          <w:tcPr>
            <w:tcW w:w="1287" w:type="dxa"/>
            <w:hideMark/>
          </w:tcPr>
          <w:p w14:paraId="55701B75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28</w:t>
            </w:r>
          </w:p>
        </w:tc>
        <w:tc>
          <w:tcPr>
            <w:tcW w:w="1701" w:type="dxa"/>
            <w:hideMark/>
          </w:tcPr>
          <w:p w14:paraId="48DA2EDF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22</w:t>
            </w:r>
          </w:p>
        </w:tc>
        <w:tc>
          <w:tcPr>
            <w:tcW w:w="1930" w:type="dxa"/>
            <w:hideMark/>
          </w:tcPr>
          <w:p w14:paraId="7544F2E8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8D2</w:t>
            </w:r>
          </w:p>
        </w:tc>
      </w:tr>
      <w:tr w:rsidR="00373B1D" w:rsidRPr="00A36A88" w14:paraId="4357675D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17AE9BA1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C5</w:t>
            </w:r>
          </w:p>
        </w:tc>
        <w:tc>
          <w:tcPr>
            <w:tcW w:w="1287" w:type="dxa"/>
            <w:hideMark/>
          </w:tcPr>
          <w:p w14:paraId="20953C71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28</w:t>
            </w:r>
          </w:p>
        </w:tc>
        <w:tc>
          <w:tcPr>
            <w:tcW w:w="1701" w:type="dxa"/>
            <w:hideMark/>
          </w:tcPr>
          <w:p w14:paraId="183C836F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22</w:t>
            </w:r>
          </w:p>
        </w:tc>
        <w:tc>
          <w:tcPr>
            <w:tcW w:w="1930" w:type="dxa"/>
            <w:hideMark/>
          </w:tcPr>
          <w:p w14:paraId="648AFEA2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Z02</w:t>
            </w:r>
          </w:p>
        </w:tc>
      </w:tr>
      <w:tr w:rsidR="00373B1D" w:rsidRPr="00A36A88" w14:paraId="2D965D07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0B2544D0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LOC100932693</w:t>
            </w:r>
          </w:p>
        </w:tc>
        <w:tc>
          <w:tcPr>
            <w:tcW w:w="1287" w:type="dxa"/>
            <w:hideMark/>
          </w:tcPr>
          <w:p w14:paraId="2FCD93DD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-0.28</w:t>
            </w:r>
          </w:p>
        </w:tc>
        <w:tc>
          <w:tcPr>
            <w:tcW w:w="1701" w:type="dxa"/>
            <w:hideMark/>
          </w:tcPr>
          <w:p w14:paraId="7CAE56E1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22</w:t>
            </w:r>
          </w:p>
        </w:tc>
        <w:tc>
          <w:tcPr>
            <w:tcW w:w="1930" w:type="dxa"/>
            <w:hideMark/>
          </w:tcPr>
          <w:p w14:paraId="4747EE86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EF1</w:t>
            </w:r>
          </w:p>
        </w:tc>
      </w:tr>
      <w:tr w:rsidR="00373B1D" w:rsidRPr="00A36A88" w14:paraId="4122F761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7C7BA0EB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DCN</w:t>
            </w:r>
          </w:p>
        </w:tc>
        <w:tc>
          <w:tcPr>
            <w:tcW w:w="1287" w:type="dxa"/>
            <w:hideMark/>
          </w:tcPr>
          <w:p w14:paraId="2DD94D3C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27</w:t>
            </w:r>
          </w:p>
        </w:tc>
        <w:tc>
          <w:tcPr>
            <w:tcW w:w="1701" w:type="dxa"/>
            <w:hideMark/>
          </w:tcPr>
          <w:p w14:paraId="0474C600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29</w:t>
            </w:r>
          </w:p>
        </w:tc>
        <w:tc>
          <w:tcPr>
            <w:tcW w:w="1930" w:type="dxa"/>
            <w:hideMark/>
          </w:tcPr>
          <w:p w14:paraId="0EDCA141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VVA7</w:t>
            </w:r>
          </w:p>
        </w:tc>
      </w:tr>
      <w:tr w:rsidR="00373B1D" w:rsidRPr="00A36A88" w14:paraId="7BFC1695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757929FD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CCDC3</w:t>
            </w:r>
          </w:p>
        </w:tc>
        <w:tc>
          <w:tcPr>
            <w:tcW w:w="1287" w:type="dxa"/>
            <w:hideMark/>
          </w:tcPr>
          <w:p w14:paraId="444CC260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27</w:t>
            </w:r>
          </w:p>
        </w:tc>
        <w:tc>
          <w:tcPr>
            <w:tcW w:w="1701" w:type="dxa"/>
            <w:hideMark/>
          </w:tcPr>
          <w:p w14:paraId="4FC9B344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30</w:t>
            </w:r>
          </w:p>
        </w:tc>
        <w:tc>
          <w:tcPr>
            <w:tcW w:w="1930" w:type="dxa"/>
            <w:hideMark/>
          </w:tcPr>
          <w:p w14:paraId="07EF221B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LM3</w:t>
            </w:r>
          </w:p>
        </w:tc>
      </w:tr>
      <w:tr w:rsidR="00373B1D" w:rsidRPr="00A36A88" w14:paraId="5926315D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10FB5BDA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DSTN</w:t>
            </w:r>
          </w:p>
        </w:tc>
        <w:tc>
          <w:tcPr>
            <w:tcW w:w="1287" w:type="dxa"/>
            <w:hideMark/>
          </w:tcPr>
          <w:p w14:paraId="15FF6847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27</w:t>
            </w:r>
          </w:p>
        </w:tc>
        <w:tc>
          <w:tcPr>
            <w:tcW w:w="1701" w:type="dxa"/>
            <w:hideMark/>
          </w:tcPr>
          <w:p w14:paraId="02503A79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32</w:t>
            </w:r>
          </w:p>
        </w:tc>
        <w:tc>
          <w:tcPr>
            <w:tcW w:w="1930" w:type="dxa"/>
            <w:hideMark/>
          </w:tcPr>
          <w:p w14:paraId="5ADFDCCB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5M4</w:t>
            </w:r>
          </w:p>
        </w:tc>
      </w:tr>
      <w:tr w:rsidR="00373B1D" w:rsidRPr="00A36A88" w14:paraId="55C5826F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2940908F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LIMS1</w:t>
            </w:r>
          </w:p>
        </w:tc>
        <w:tc>
          <w:tcPr>
            <w:tcW w:w="1287" w:type="dxa"/>
            <w:hideMark/>
          </w:tcPr>
          <w:p w14:paraId="2CF67446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27</w:t>
            </w:r>
          </w:p>
        </w:tc>
        <w:tc>
          <w:tcPr>
            <w:tcW w:w="1701" w:type="dxa"/>
            <w:hideMark/>
          </w:tcPr>
          <w:p w14:paraId="05D76F5C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32</w:t>
            </w:r>
          </w:p>
        </w:tc>
        <w:tc>
          <w:tcPr>
            <w:tcW w:w="1930" w:type="dxa"/>
            <w:hideMark/>
          </w:tcPr>
          <w:p w14:paraId="34D7CC4D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VJH5; G3VJH6</w:t>
            </w:r>
          </w:p>
        </w:tc>
      </w:tr>
      <w:tr w:rsidR="00373B1D" w:rsidRPr="00A36A88" w14:paraId="646E0E29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1529BBB6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SELP</w:t>
            </w:r>
          </w:p>
        </w:tc>
        <w:tc>
          <w:tcPr>
            <w:tcW w:w="1287" w:type="dxa"/>
            <w:hideMark/>
          </w:tcPr>
          <w:p w14:paraId="7D12F15B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27</w:t>
            </w:r>
          </w:p>
        </w:tc>
        <w:tc>
          <w:tcPr>
            <w:tcW w:w="1701" w:type="dxa"/>
            <w:hideMark/>
          </w:tcPr>
          <w:p w14:paraId="5AC231C2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32</w:t>
            </w:r>
          </w:p>
        </w:tc>
        <w:tc>
          <w:tcPr>
            <w:tcW w:w="1930" w:type="dxa"/>
            <w:hideMark/>
          </w:tcPr>
          <w:p w14:paraId="66FBC97F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7A0</w:t>
            </w:r>
          </w:p>
        </w:tc>
      </w:tr>
      <w:tr w:rsidR="00373B1D" w:rsidRPr="00A36A88" w14:paraId="6D9112AA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6D2232DA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CFL1</w:t>
            </w:r>
          </w:p>
        </w:tc>
        <w:tc>
          <w:tcPr>
            <w:tcW w:w="1287" w:type="dxa"/>
            <w:hideMark/>
          </w:tcPr>
          <w:p w14:paraId="5405CDFB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26</w:t>
            </w:r>
          </w:p>
        </w:tc>
        <w:tc>
          <w:tcPr>
            <w:tcW w:w="1701" w:type="dxa"/>
            <w:hideMark/>
          </w:tcPr>
          <w:p w14:paraId="7DBBE887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34</w:t>
            </w:r>
          </w:p>
        </w:tc>
        <w:tc>
          <w:tcPr>
            <w:tcW w:w="1930" w:type="dxa"/>
            <w:hideMark/>
          </w:tcPr>
          <w:p w14:paraId="2CD474C9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VHS2</w:t>
            </w:r>
          </w:p>
        </w:tc>
      </w:tr>
      <w:tr w:rsidR="00373B1D" w:rsidRPr="00A36A88" w14:paraId="55F8BBB2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7186072E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CAPZA2</w:t>
            </w:r>
          </w:p>
        </w:tc>
        <w:tc>
          <w:tcPr>
            <w:tcW w:w="1287" w:type="dxa"/>
            <w:hideMark/>
          </w:tcPr>
          <w:p w14:paraId="3DCE60A1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26</w:t>
            </w:r>
          </w:p>
        </w:tc>
        <w:tc>
          <w:tcPr>
            <w:tcW w:w="1701" w:type="dxa"/>
            <w:hideMark/>
          </w:tcPr>
          <w:p w14:paraId="315DD023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35</w:t>
            </w:r>
          </w:p>
        </w:tc>
        <w:tc>
          <w:tcPr>
            <w:tcW w:w="1930" w:type="dxa"/>
            <w:hideMark/>
          </w:tcPr>
          <w:p w14:paraId="7706ABC6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VH2; G3WVH3</w:t>
            </w:r>
          </w:p>
        </w:tc>
      </w:tr>
      <w:tr w:rsidR="00373B1D" w:rsidRPr="00A36A88" w14:paraId="2152DBFF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424583BD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CAPZB</w:t>
            </w:r>
          </w:p>
        </w:tc>
        <w:tc>
          <w:tcPr>
            <w:tcW w:w="1287" w:type="dxa"/>
            <w:hideMark/>
          </w:tcPr>
          <w:p w14:paraId="7FDBCEF6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26</w:t>
            </w:r>
          </w:p>
        </w:tc>
        <w:tc>
          <w:tcPr>
            <w:tcW w:w="1701" w:type="dxa"/>
            <w:hideMark/>
          </w:tcPr>
          <w:p w14:paraId="2E9FA363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37</w:t>
            </w:r>
          </w:p>
        </w:tc>
        <w:tc>
          <w:tcPr>
            <w:tcW w:w="1930" w:type="dxa"/>
            <w:hideMark/>
          </w:tcPr>
          <w:p w14:paraId="3D4BD5B9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VTU6</w:t>
            </w:r>
          </w:p>
        </w:tc>
      </w:tr>
      <w:tr w:rsidR="00373B1D" w:rsidRPr="00A36A88" w14:paraId="49C14771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02CE8B8D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YWHAZ</w:t>
            </w:r>
          </w:p>
        </w:tc>
        <w:tc>
          <w:tcPr>
            <w:tcW w:w="1287" w:type="dxa"/>
            <w:hideMark/>
          </w:tcPr>
          <w:p w14:paraId="48CC3F65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26</w:t>
            </w:r>
          </w:p>
        </w:tc>
        <w:tc>
          <w:tcPr>
            <w:tcW w:w="1701" w:type="dxa"/>
            <w:hideMark/>
          </w:tcPr>
          <w:p w14:paraId="5EA8CEBF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37</w:t>
            </w:r>
          </w:p>
        </w:tc>
        <w:tc>
          <w:tcPr>
            <w:tcW w:w="1930" w:type="dxa"/>
            <w:hideMark/>
          </w:tcPr>
          <w:p w14:paraId="0D106A0E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HE0</w:t>
            </w:r>
          </w:p>
        </w:tc>
      </w:tr>
      <w:tr w:rsidR="00373B1D" w:rsidRPr="00A36A88" w14:paraId="32F37C14" w14:textId="77777777" w:rsidTr="00607FF3">
        <w:trPr>
          <w:trHeight w:hRule="exact" w:val="284"/>
        </w:trPr>
        <w:tc>
          <w:tcPr>
            <w:tcW w:w="1685" w:type="dxa"/>
            <w:hideMark/>
          </w:tcPr>
          <w:p w14:paraId="16DEA846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b/>
                <w:bCs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ARHGDIB</w:t>
            </w:r>
          </w:p>
        </w:tc>
        <w:tc>
          <w:tcPr>
            <w:tcW w:w="1287" w:type="dxa"/>
            <w:hideMark/>
          </w:tcPr>
          <w:p w14:paraId="76EA4052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26</w:t>
            </w:r>
          </w:p>
        </w:tc>
        <w:tc>
          <w:tcPr>
            <w:tcW w:w="1701" w:type="dxa"/>
            <w:hideMark/>
          </w:tcPr>
          <w:p w14:paraId="13B28127" w14:textId="77777777" w:rsidR="00373B1D" w:rsidRPr="00A36A88" w:rsidRDefault="00373B1D" w:rsidP="00607FF3">
            <w:pPr>
              <w:jc w:val="right"/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0.039</w:t>
            </w:r>
          </w:p>
        </w:tc>
        <w:tc>
          <w:tcPr>
            <w:tcW w:w="1930" w:type="dxa"/>
            <w:hideMark/>
          </w:tcPr>
          <w:p w14:paraId="42117648" w14:textId="77777777" w:rsidR="00373B1D" w:rsidRPr="00A36A88" w:rsidRDefault="00373B1D" w:rsidP="00607FF3">
            <w:pPr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</w:pPr>
            <w:r w:rsidRPr="00A36A88">
              <w:rPr>
                <w:rFonts w:asciiTheme="majorBidi" w:eastAsia="Times New Roman" w:hAnsiTheme="majorBidi" w:cstheme="majorBidi"/>
                <w:color w:val="333333"/>
                <w:sz w:val="18"/>
                <w:szCs w:val="18"/>
              </w:rPr>
              <w:t>G3WV18</w:t>
            </w:r>
          </w:p>
        </w:tc>
      </w:tr>
    </w:tbl>
    <w:p w14:paraId="41EBCF87" w14:textId="77777777" w:rsidR="00373B1D" w:rsidRDefault="00373B1D" w:rsidP="00373B1D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E8533BB" w14:textId="77777777" w:rsidR="00373B1D" w:rsidRDefault="00373B1D" w:rsidP="00373B1D"/>
    <w:p w14:paraId="2F2B3624" w14:textId="77777777" w:rsidR="006E69F8" w:rsidRDefault="004212D4"/>
    <w:sectPr w:rsidR="006E6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F71"/>
    <w:rsid w:val="00127825"/>
    <w:rsid w:val="00176453"/>
    <w:rsid w:val="002530B8"/>
    <w:rsid w:val="00365685"/>
    <w:rsid w:val="00373B1D"/>
    <w:rsid w:val="004212D4"/>
    <w:rsid w:val="004866F0"/>
    <w:rsid w:val="007C5603"/>
    <w:rsid w:val="00865F71"/>
    <w:rsid w:val="00877979"/>
    <w:rsid w:val="00905528"/>
    <w:rsid w:val="00E639EB"/>
    <w:rsid w:val="00F5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242E4"/>
  <w15:chartTrackingRefBased/>
  <w15:docId w15:val="{AEC74C65-AADB-4236-99D3-D0ADB8F44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F71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543C7"/>
    <w:pPr>
      <w:keepNext/>
      <w:keepLines/>
      <w:snapToGrid w:val="0"/>
      <w:spacing w:before="40" w:after="40" w:line="360" w:lineRule="auto"/>
      <w:outlineLvl w:val="1"/>
    </w:pPr>
    <w:rPr>
      <w:rFonts w:asciiTheme="majorBidi" w:eastAsiaTheme="majorEastAsia" w:hAnsiTheme="majorBidi" w:cstheme="majorBidi"/>
      <w:b/>
      <w:i/>
      <w:sz w:val="21"/>
      <w:szCs w:val="26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43C7"/>
    <w:rPr>
      <w:rFonts w:asciiTheme="majorBidi" w:eastAsiaTheme="majorEastAsia" w:hAnsiTheme="majorBidi" w:cstheme="majorBidi"/>
      <w:b/>
      <w:i/>
      <w:sz w:val="21"/>
      <w:szCs w:val="26"/>
      <w:lang w:eastAsia="zh-TW"/>
    </w:rPr>
  </w:style>
  <w:style w:type="paragraph" w:styleId="NoSpacing">
    <w:name w:val="No Spacing"/>
    <w:uiPriority w:val="1"/>
    <w:qFormat/>
    <w:rsid w:val="00865F71"/>
    <w:pPr>
      <w:spacing w:after="0" w:line="240" w:lineRule="auto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865F71"/>
    <w:rPr>
      <w:color w:val="0563C1" w:themeColor="hyperlink"/>
      <w:u w:val="single"/>
    </w:rPr>
  </w:style>
  <w:style w:type="table" w:styleId="ListTable2">
    <w:name w:val="List Table 2"/>
    <w:basedOn w:val="TableNormal"/>
    <w:uiPriority w:val="47"/>
    <w:rsid w:val="00865F7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3">
    <w:name w:val="Table Grid3"/>
    <w:basedOn w:val="TableNormal"/>
    <w:next w:val="TableGrid"/>
    <w:uiPriority w:val="59"/>
    <w:rsid w:val="00373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73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44</Words>
  <Characters>4812</Characters>
  <Application>Microsoft Office Word</Application>
  <DocSecurity>0</DocSecurity>
  <Lines>40</Lines>
  <Paragraphs>11</Paragraphs>
  <ScaleCrop>false</ScaleCrop>
  <Company/>
  <LinksUpToDate>false</LinksUpToDate>
  <CharactersWithSpaces>5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Espejo</dc:creator>
  <cp:keywords/>
  <dc:description/>
  <cp:lastModifiedBy>Camila Espejo</cp:lastModifiedBy>
  <cp:revision>6</cp:revision>
  <dcterms:created xsi:type="dcterms:W3CDTF">2021-11-04T06:19:00Z</dcterms:created>
  <dcterms:modified xsi:type="dcterms:W3CDTF">2021-12-06T11:43:00Z</dcterms:modified>
</cp:coreProperties>
</file>